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6D1D3" w14:textId="2A7C461D" w:rsidR="000251FA" w:rsidRDefault="000251FA" w:rsidP="000251FA">
      <w:pPr>
        <w:rPr>
          <w:rFonts w:ascii="Times New Roman" w:hAnsi="Times New Roman" w:cs="Times New Roman"/>
        </w:rPr>
      </w:pPr>
      <w:bookmarkStart w:id="0" w:name="_GoBack"/>
      <w:bookmarkEnd w:id="0"/>
      <w:r w:rsidRPr="000251FA">
        <w:rPr>
          <w:rFonts w:ascii="Times New Roman" w:hAnsi="Times New Roman" w:cs="Times New Roman"/>
        </w:rPr>
        <w:t>S1</w:t>
      </w:r>
      <w:r w:rsidR="007D51FC">
        <w:rPr>
          <w:rFonts w:ascii="Times New Roman" w:hAnsi="Times New Roman" w:cs="Times New Roman"/>
        </w:rPr>
        <w:t xml:space="preserve"> </w:t>
      </w:r>
      <w:r w:rsidRPr="000251FA">
        <w:rPr>
          <w:rFonts w:ascii="Times New Roman" w:hAnsi="Times New Roman" w:cs="Times New Roman"/>
        </w:rPr>
        <w:t>Table.</w:t>
      </w:r>
      <w:r>
        <w:rPr>
          <w:rFonts w:ascii="Times New Roman" w:hAnsi="Times New Roman" w:cs="Times New Roman"/>
        </w:rPr>
        <w:t xml:space="preserve"> Source journals </w:t>
      </w:r>
      <w:r w:rsidR="002B3971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in this study.</w:t>
      </w:r>
      <w:r w:rsidRPr="0023600A">
        <w:rPr>
          <w:rFonts w:ascii="Times New Roman" w:hAnsi="Times New Roman" w:cs="Times New Roman"/>
        </w:rPr>
        <w:t xml:space="preserve"> </w:t>
      </w:r>
    </w:p>
    <w:p w14:paraId="547C4891" w14:textId="77777777" w:rsidR="000251FA" w:rsidRPr="0023600A" w:rsidRDefault="000251FA" w:rsidP="000251FA">
      <w:pPr>
        <w:rPr>
          <w:rFonts w:ascii="Times New Roman" w:hAnsi="Times New Roman" w:cs="Times New Roman"/>
        </w:rPr>
      </w:pP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5200"/>
      </w:tblGrid>
      <w:tr w:rsidR="000251FA" w:rsidRPr="00001514" w14:paraId="6B449901" w14:textId="77777777" w:rsidTr="0088302A">
        <w:trPr>
          <w:trHeight w:val="320"/>
        </w:trPr>
        <w:tc>
          <w:tcPr>
            <w:tcW w:w="5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8D65E" w14:textId="77777777" w:rsidR="000251FA" w:rsidRPr="00001514" w:rsidRDefault="000251FA" w:rsidP="0088302A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Journal</w:t>
            </w:r>
          </w:p>
        </w:tc>
      </w:tr>
      <w:tr w:rsidR="000251FA" w:rsidRPr="00001514" w14:paraId="66F42048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EB8CB" w14:textId="77777777" w:rsidR="000251FA" w:rsidRPr="00001514" w:rsidRDefault="000251FA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.Ambio</w:t>
            </w:r>
          </w:p>
        </w:tc>
      </w:tr>
      <w:tr w:rsidR="000251FA" w:rsidRPr="00001514" w14:paraId="682869B6" w14:textId="77777777" w:rsidTr="0088302A">
        <w:trPr>
          <w:trHeight w:val="6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75082" w14:textId="77777777" w:rsidR="000251FA" w:rsidRPr="00001514" w:rsidRDefault="000251FA" w:rsidP="00631C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. Ecological Applications</w:t>
            </w:r>
          </w:p>
        </w:tc>
      </w:tr>
      <w:tr w:rsidR="000251FA" w:rsidRPr="00001514" w14:paraId="61E61971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C46D4" w14:textId="77777777" w:rsidR="000251FA" w:rsidRPr="00001514" w:rsidRDefault="000251FA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. Ecology</w:t>
            </w:r>
          </w:p>
        </w:tc>
      </w:tr>
      <w:tr w:rsidR="000251FA" w:rsidRPr="00001514" w14:paraId="478FB153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AE994" w14:textId="77777777" w:rsidR="000251FA" w:rsidRPr="00001514" w:rsidRDefault="000251FA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. Ecology Letters</w:t>
            </w:r>
          </w:p>
        </w:tc>
      </w:tr>
      <w:tr w:rsidR="000251FA" w:rsidRPr="00001514" w14:paraId="0A0A90B0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29FD5" w14:textId="77777777" w:rsidR="000251FA" w:rsidRPr="00001514" w:rsidRDefault="000251FA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. Environmental Management</w:t>
            </w:r>
          </w:p>
        </w:tc>
      </w:tr>
      <w:tr w:rsidR="000251FA" w:rsidRPr="00001514" w14:paraId="6587967C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D6F67" w14:textId="77777777" w:rsidR="000251FA" w:rsidRPr="00001514" w:rsidRDefault="000251FA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. Environmental Monitoring and Assessment</w:t>
            </w:r>
          </w:p>
        </w:tc>
      </w:tr>
      <w:tr w:rsidR="000251FA" w:rsidRPr="00001514" w14:paraId="5FBB1D1D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50B9C" w14:textId="77777777" w:rsidR="000251FA" w:rsidRPr="00001514" w:rsidRDefault="000251FA" w:rsidP="00631C4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7. Environmental Science </w:t>
            </w:r>
            <w:r w:rsidR="00631C4C">
              <w:rPr>
                <w:rFonts w:ascii="Times New Roman" w:eastAsia="Times New Roman" w:hAnsi="Times New Roman" w:cs="Times New Roman"/>
                <w:color w:val="222222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Technology </w:t>
            </w:r>
          </w:p>
        </w:tc>
      </w:tr>
      <w:tr w:rsidR="000251FA" w:rsidRPr="00001514" w14:paraId="6EC8A72A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8B947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>. International Journal of Biometeorology</w:t>
            </w:r>
          </w:p>
        </w:tc>
      </w:tr>
      <w:tr w:rsidR="000251FA" w:rsidRPr="00001514" w14:paraId="06131EE0" w14:textId="77777777" w:rsidTr="0088302A">
        <w:trPr>
          <w:trHeight w:val="6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1F650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9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>. Journal of Environmental Management</w:t>
            </w:r>
          </w:p>
        </w:tc>
      </w:tr>
      <w:tr w:rsidR="000251FA" w:rsidRPr="00001514" w14:paraId="1F730564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4399D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0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>. Molecular Ecology</w:t>
            </w:r>
          </w:p>
        </w:tc>
      </w:tr>
      <w:tr w:rsidR="000251FA" w:rsidRPr="00001514" w14:paraId="6BF419CD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2A080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1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>. Nature</w:t>
            </w:r>
          </w:p>
        </w:tc>
      </w:tr>
      <w:tr w:rsidR="000251FA" w:rsidRPr="00001514" w14:paraId="14DD3566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EBC5F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2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 xml:space="preserve">. </w:t>
            </w:r>
            <w:proofErr w:type="spellStart"/>
            <w:r w:rsidR="000251FA">
              <w:rPr>
                <w:rFonts w:ascii="Times New Roman" w:eastAsia="Times New Roman" w:hAnsi="Times New Roman" w:cs="Times New Roman"/>
                <w:color w:val="222222"/>
              </w:rPr>
              <w:t>Oecologia</w:t>
            </w:r>
            <w:proofErr w:type="spellEnd"/>
          </w:p>
        </w:tc>
      </w:tr>
      <w:tr w:rsidR="000251FA" w:rsidRPr="00001514" w14:paraId="57610924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35F7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3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>. Philosophical Transactions of the Royal Society of London. Series B, Biological Sciences</w:t>
            </w:r>
          </w:p>
        </w:tc>
      </w:tr>
      <w:tr w:rsidR="000251FA" w:rsidRPr="00001514" w14:paraId="1AEB0AC8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87DB3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4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 xml:space="preserve">. </w:t>
            </w:r>
            <w:proofErr w:type="spellStart"/>
            <w:r w:rsidR="000251FA">
              <w:rPr>
                <w:rFonts w:ascii="Times New Roman" w:eastAsia="Times New Roman" w:hAnsi="Times New Roman" w:cs="Times New Roman"/>
                <w:color w:val="222222"/>
              </w:rPr>
              <w:t>PLoS</w:t>
            </w:r>
            <w:proofErr w:type="spellEnd"/>
            <w:r w:rsidR="000251FA">
              <w:rPr>
                <w:rFonts w:ascii="Times New Roman" w:eastAsia="Times New Roman" w:hAnsi="Times New Roman" w:cs="Times New Roman"/>
                <w:color w:val="222222"/>
              </w:rPr>
              <w:t xml:space="preserve"> One</w:t>
            </w:r>
          </w:p>
        </w:tc>
      </w:tr>
      <w:tr w:rsidR="000251FA" w:rsidRPr="00001514" w14:paraId="6D7A665C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94A76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0251FA">
              <w:rPr>
                <w:rFonts w:ascii="Times New Roman" w:eastAsia="Times New Roman" w:hAnsi="Times New Roman" w:cs="Times New Roman"/>
                <w:color w:val="000000"/>
              </w:rPr>
              <w:t>. Proceedings of the National Academy of Science of the United States of America</w:t>
            </w:r>
          </w:p>
        </w:tc>
      </w:tr>
      <w:tr w:rsidR="000251FA" w:rsidRPr="00001514" w14:paraId="55D0F854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5BAEE" w14:textId="77777777" w:rsidR="000251FA" w:rsidRPr="00001514" w:rsidRDefault="00631C4C" w:rsidP="00631C4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6. Proceedings of the Royal Society of London, Series B,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 xml:space="preserve"> Biological Sciences </w:t>
            </w:r>
          </w:p>
        </w:tc>
      </w:tr>
      <w:tr w:rsidR="000251FA" w:rsidRPr="00001514" w14:paraId="6AE37410" w14:textId="77777777" w:rsidTr="0088302A">
        <w:trPr>
          <w:trHeight w:val="6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38D60" w14:textId="77777777" w:rsidR="000251FA" w:rsidRPr="00001514" w:rsidRDefault="00631C4C" w:rsidP="00631C4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7. Science</w:t>
            </w:r>
          </w:p>
        </w:tc>
      </w:tr>
      <w:tr w:rsidR="000251FA" w:rsidRPr="00001514" w14:paraId="1CCFFAF7" w14:textId="77777777" w:rsidTr="0088302A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88200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8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 xml:space="preserve">. The New </w:t>
            </w:r>
            <w:proofErr w:type="spellStart"/>
            <w:r w:rsidR="000251FA">
              <w:rPr>
                <w:rFonts w:ascii="Times New Roman" w:eastAsia="Times New Roman" w:hAnsi="Times New Roman" w:cs="Times New Roman"/>
                <w:color w:val="222222"/>
              </w:rPr>
              <w:t>Phytologist</w:t>
            </w:r>
            <w:proofErr w:type="spellEnd"/>
          </w:p>
        </w:tc>
      </w:tr>
      <w:tr w:rsidR="000251FA" w:rsidRPr="00001514" w14:paraId="10F187FC" w14:textId="77777777" w:rsidTr="0088302A">
        <w:trPr>
          <w:trHeight w:val="32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B9BB6" w14:textId="77777777" w:rsidR="000251FA" w:rsidRPr="00001514" w:rsidRDefault="00631C4C" w:rsidP="0088302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9</w:t>
            </w:r>
            <w:r w:rsidR="000251FA">
              <w:rPr>
                <w:rFonts w:ascii="Times New Roman" w:eastAsia="Times New Roman" w:hAnsi="Times New Roman" w:cs="Times New Roman"/>
                <w:color w:val="222222"/>
              </w:rPr>
              <w:t>. The Science of the Total Environment</w:t>
            </w:r>
          </w:p>
        </w:tc>
      </w:tr>
    </w:tbl>
    <w:p w14:paraId="1CFA938F" w14:textId="77777777" w:rsidR="00C3167D" w:rsidRDefault="00C3167D"/>
    <w:sectPr w:rsidR="00C3167D" w:rsidSect="00910B5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1FA"/>
    <w:rsid w:val="000251FA"/>
    <w:rsid w:val="002B3971"/>
    <w:rsid w:val="00631C4C"/>
    <w:rsid w:val="00796D30"/>
    <w:rsid w:val="007D51FC"/>
    <w:rsid w:val="00910B58"/>
    <w:rsid w:val="00C316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38C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1F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1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51FA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1FA"/>
  </w:style>
  <w:style w:type="paragraph" w:styleId="BalloonText">
    <w:name w:val="Balloon Text"/>
    <w:basedOn w:val="Normal"/>
    <w:link w:val="BalloonTextChar"/>
    <w:uiPriority w:val="99"/>
    <w:semiHidden/>
    <w:unhideWhenUsed/>
    <w:rsid w:val="000251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1FA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1F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1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51FA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1FA"/>
  </w:style>
  <w:style w:type="paragraph" w:styleId="BalloonText">
    <w:name w:val="Balloon Text"/>
    <w:basedOn w:val="Normal"/>
    <w:link w:val="BalloonTextChar"/>
    <w:uiPriority w:val="99"/>
    <w:semiHidden/>
    <w:unhideWhenUsed/>
    <w:rsid w:val="000251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1FA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illier</dc:creator>
  <cp:keywords/>
  <dc:description/>
  <cp:lastModifiedBy>WSG Hourly iMac</cp:lastModifiedBy>
  <cp:revision>2</cp:revision>
  <dcterms:created xsi:type="dcterms:W3CDTF">2016-11-30T00:18:00Z</dcterms:created>
  <dcterms:modified xsi:type="dcterms:W3CDTF">2016-11-30T00:18:00Z</dcterms:modified>
</cp:coreProperties>
</file>